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3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6">
                <wp:simplePos x="0" y="0"/>
                <wp:positionH relativeFrom="column">
                  <wp:posOffset>5048885</wp:posOffset>
                </wp:positionH>
                <wp:positionV relativeFrom="paragraph">
                  <wp:posOffset>5902325</wp:posOffset>
                </wp:positionV>
                <wp:extent cx="635" cy="441325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55pt;margin-top:464.7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1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 48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 48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8 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4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 3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 1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8 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4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 3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 1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20 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20 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1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 0 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 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 0 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 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calandula  (n= 23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20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Lack of patient interest) (n=3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calandula  (n= 23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20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Lack of patient interest) (n=3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977900"/>
                <wp:effectExtent l="0" t="0" r="0" b="0"/>
                <wp:wrapNone/>
                <wp:docPr id="1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779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discontinuation of  treatment) (n=0  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severe mucositis-treatment with another drugs) (n= 2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7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discontinuation of  treatment) (n=0  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severe mucositis-treatment with another drugs) (n= 2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1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placebo (n=26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22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Lack of patient interest) (n= 4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placebo (n=26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22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Lack of patient interest) (n= 4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6334125</wp:posOffset>
                </wp:positionV>
                <wp:extent cx="2862580" cy="942975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429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 20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treatment interruption) (n=0  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4.25pt;mso-wrap-distance-left:9.05pt;mso-wrap-distance-right:9.05pt;mso-wrap-distance-top:0pt;mso-wrap-distance-bottom:0pt;margin-top:498.7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 20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treatment interruption) (n=0  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1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 4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 4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1T21:44:00Z</dcterms:created>
  <dc:creator>Mary and Tim</dc:creator>
  <dc:description/>
  <dc:language>en-US</dc:language>
  <cp:lastModifiedBy>Dr</cp:lastModifiedBy>
  <dcterms:modified xsi:type="dcterms:W3CDTF">2013-01-21T21:44:00Z</dcterms:modified>
  <cp:revision>2</cp:revision>
  <dc:subject/>
  <dc:title/>
</cp:coreProperties>
</file>